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17EE" w:rsidRDefault="006B38B1">
      <w:r>
        <w:t>Declarations of interest: none</w:t>
      </w:r>
      <w:r w:rsidR="00032674">
        <w:t>.</w:t>
      </w:r>
      <w:bookmarkStart w:id="0" w:name="_GoBack"/>
      <w:bookmarkEnd w:id="0"/>
    </w:p>
    <w:sectPr w:rsidR="003317EE" w:rsidSect="008471A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8B1"/>
    <w:rsid w:val="00032674"/>
    <w:rsid w:val="003317EE"/>
    <w:rsid w:val="00397BC4"/>
    <w:rsid w:val="006B38B1"/>
    <w:rsid w:val="008241A8"/>
    <w:rsid w:val="00847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20362"/>
  <w15:chartTrackingRefBased/>
  <w15:docId w15:val="{D9F7CAE4-D4C2-4936-8CAE-47026F400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lberdi pagola</dc:creator>
  <cp:keywords/>
  <dc:description/>
  <cp:lastModifiedBy>maria alberdi pagola</cp:lastModifiedBy>
  <cp:revision>2</cp:revision>
  <dcterms:created xsi:type="dcterms:W3CDTF">2018-02-14T14:52:00Z</dcterms:created>
  <dcterms:modified xsi:type="dcterms:W3CDTF">2018-02-14T14:52:00Z</dcterms:modified>
</cp:coreProperties>
</file>